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66378" w14:textId="6FD2D6D0" w:rsidR="00B0697F" w:rsidRDefault="00B0697F" w:rsidP="00B0697F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Interview guide for initiators, architects, and project managers at </w:t>
      </w:r>
      <w:proofErr w:type="spellStart"/>
      <w:r w:rsidR="00F271A9">
        <w:rPr>
          <w:b/>
          <w:bCs/>
          <w:sz w:val="28"/>
          <w:szCs w:val="28"/>
          <w:lang w:val="en-US"/>
        </w:rPr>
        <w:t>Nybygg</w:t>
      </w:r>
      <w:proofErr w:type="spellEnd"/>
      <w:r w:rsidR="00F271A9">
        <w:rPr>
          <w:b/>
          <w:bCs/>
          <w:sz w:val="28"/>
          <w:szCs w:val="28"/>
          <w:lang w:val="en-US"/>
        </w:rPr>
        <w:t xml:space="preserve"> </w:t>
      </w:r>
      <w:proofErr w:type="spellStart"/>
      <w:r w:rsidR="00F271A9">
        <w:rPr>
          <w:b/>
          <w:bCs/>
          <w:sz w:val="28"/>
          <w:szCs w:val="28"/>
          <w:lang w:val="en-US"/>
        </w:rPr>
        <w:t>Psykisk</w:t>
      </w:r>
      <w:proofErr w:type="spellEnd"/>
      <w:r w:rsidR="00F271A9">
        <w:rPr>
          <w:b/>
          <w:bCs/>
          <w:sz w:val="28"/>
          <w:szCs w:val="28"/>
          <w:lang w:val="en-US"/>
        </w:rPr>
        <w:t xml:space="preserve"> Helse Kristiansand</w:t>
      </w:r>
      <w:r>
        <w:rPr>
          <w:b/>
          <w:bCs/>
          <w:sz w:val="28"/>
          <w:szCs w:val="28"/>
          <w:lang w:val="en-US"/>
        </w:rPr>
        <w:t xml:space="preserve"> </w:t>
      </w:r>
    </w:p>
    <w:p w14:paraId="06D2A27A" w14:textId="77777777" w:rsidR="00B0697F" w:rsidRDefault="00B0697F" w:rsidP="00B0697F">
      <w:pPr>
        <w:rPr>
          <w:lang w:val="en-US"/>
        </w:rPr>
      </w:pPr>
    </w:p>
    <w:p w14:paraId="59AFD86B" w14:textId="77777777" w:rsidR="00B0697F" w:rsidRDefault="00B0697F" w:rsidP="00B0697F">
      <w:pPr>
        <w:rPr>
          <w:lang w:val="en-US"/>
        </w:rPr>
      </w:pPr>
      <w:r>
        <w:rPr>
          <w:lang w:val="en-US"/>
        </w:rPr>
        <w:t>What is your role in this project?</w:t>
      </w:r>
    </w:p>
    <w:p w14:paraId="4A0E6041" w14:textId="77777777" w:rsidR="00B0697F" w:rsidRDefault="00B0697F" w:rsidP="00B0697F">
      <w:pPr>
        <w:rPr>
          <w:lang w:val="en-US"/>
        </w:rPr>
      </w:pPr>
    </w:p>
    <w:p w14:paraId="248F8039" w14:textId="77777777" w:rsidR="00B0697F" w:rsidRDefault="00B0697F" w:rsidP="00B0697F">
      <w:pPr>
        <w:rPr>
          <w:lang w:val="en-US"/>
        </w:rPr>
      </w:pPr>
      <w:r>
        <w:rPr>
          <w:lang w:val="en-US"/>
        </w:rPr>
        <w:t xml:space="preserve">What is the main idea behind the new building according to your understanding? </w:t>
      </w:r>
    </w:p>
    <w:p w14:paraId="3036BFAF" w14:textId="77777777" w:rsidR="00B0697F" w:rsidRDefault="00B0697F" w:rsidP="00B0697F">
      <w:pPr>
        <w:rPr>
          <w:lang w:val="en-US"/>
        </w:rPr>
      </w:pPr>
    </w:p>
    <w:p w14:paraId="3F646029" w14:textId="77777777" w:rsidR="00B0697F" w:rsidRDefault="00B0697F" w:rsidP="00B0697F">
      <w:pPr>
        <w:rPr>
          <w:lang w:val="en-US"/>
        </w:rPr>
      </w:pPr>
      <w:r>
        <w:rPr>
          <w:lang w:val="en-US"/>
        </w:rPr>
        <w:t>Please tell me about your expectations related to this project and its surroundings.</w:t>
      </w:r>
    </w:p>
    <w:p w14:paraId="08C9D898" w14:textId="77777777" w:rsidR="00B0697F" w:rsidRDefault="00B0697F" w:rsidP="00B0697F">
      <w:pPr>
        <w:rPr>
          <w:lang w:val="en-US"/>
        </w:rPr>
      </w:pPr>
    </w:p>
    <w:p w14:paraId="4286EE93" w14:textId="77777777" w:rsidR="00B0697F" w:rsidRDefault="00B0697F" w:rsidP="00B0697F">
      <w:pPr>
        <w:rPr>
          <w:lang w:val="en-US"/>
        </w:rPr>
      </w:pPr>
      <w:r>
        <w:rPr>
          <w:lang w:val="en-US"/>
        </w:rPr>
        <w:t xml:space="preserve">What is new or different about this building compared to the existing, mental health facility? </w:t>
      </w:r>
    </w:p>
    <w:p w14:paraId="4D7B4F73" w14:textId="77777777" w:rsidR="00B0697F" w:rsidRDefault="00B0697F" w:rsidP="00B0697F">
      <w:pPr>
        <w:rPr>
          <w:lang w:val="en-US"/>
        </w:rPr>
      </w:pPr>
    </w:p>
    <w:p w14:paraId="0EA3C4A6" w14:textId="77777777" w:rsidR="00B0697F" w:rsidRDefault="00B0697F" w:rsidP="00B0697F">
      <w:pPr>
        <w:rPr>
          <w:lang w:val="en-US"/>
        </w:rPr>
      </w:pPr>
      <w:r>
        <w:rPr>
          <w:lang w:val="en-US"/>
        </w:rPr>
        <w:t>In what ways can new possibilities be added to patient care or to the therapeutical work compared to what’s offered currently?</w:t>
      </w:r>
    </w:p>
    <w:p w14:paraId="3BBBCDED" w14:textId="77777777" w:rsidR="00B0697F" w:rsidRDefault="00B0697F" w:rsidP="00B0697F">
      <w:pPr>
        <w:rPr>
          <w:lang w:val="en-US"/>
        </w:rPr>
      </w:pPr>
    </w:p>
    <w:p w14:paraId="2ED7CABA" w14:textId="77777777" w:rsidR="00B0697F" w:rsidRDefault="00B0697F" w:rsidP="00B0697F">
      <w:pPr>
        <w:rPr>
          <w:lang w:val="en-US"/>
        </w:rPr>
      </w:pPr>
      <w:r>
        <w:rPr>
          <w:lang w:val="en-US"/>
        </w:rPr>
        <w:t>What opportunities does nature offer in connection with hospital stays and treatment?</w:t>
      </w:r>
    </w:p>
    <w:p w14:paraId="2788FBF1" w14:textId="77777777" w:rsidR="00B0697F" w:rsidRDefault="00B0697F" w:rsidP="00B0697F">
      <w:pPr>
        <w:rPr>
          <w:lang w:val="en-US"/>
        </w:rPr>
      </w:pPr>
    </w:p>
    <w:p w14:paraId="4D361322" w14:textId="77777777" w:rsidR="00B0697F" w:rsidRDefault="00B0697F" w:rsidP="00B0697F">
      <w:pPr>
        <w:rPr>
          <w:lang w:val="en-US"/>
        </w:rPr>
      </w:pPr>
      <w:r>
        <w:rPr>
          <w:lang w:val="en-US"/>
        </w:rPr>
        <w:t>Describe how you think nature can play a role in the new building?</w:t>
      </w:r>
    </w:p>
    <w:p w14:paraId="2E88DD3D" w14:textId="77777777" w:rsidR="00B0697F" w:rsidRPr="00B0697F" w:rsidRDefault="00B0697F" w:rsidP="00B0697F">
      <w:pPr>
        <w:rPr>
          <w:lang w:val="en-US"/>
        </w:rPr>
      </w:pPr>
    </w:p>
    <w:p w14:paraId="539C377D" w14:textId="52B9E191" w:rsidR="00B0697F" w:rsidRDefault="00B0697F" w:rsidP="00B0697F">
      <w:pPr>
        <w:rPr>
          <w:lang w:val="en-US"/>
        </w:rPr>
      </w:pPr>
      <w:r>
        <w:rPr>
          <w:lang w:val="en-US"/>
        </w:rPr>
        <w:t xml:space="preserve">Is there anything else on your mind about the process around </w:t>
      </w:r>
      <w:proofErr w:type="spellStart"/>
      <w:r w:rsidR="00F271A9">
        <w:rPr>
          <w:lang w:val="en-US"/>
        </w:rPr>
        <w:t>Nybygg</w:t>
      </w:r>
      <w:proofErr w:type="spellEnd"/>
      <w:r w:rsidR="00F271A9">
        <w:rPr>
          <w:lang w:val="en-US"/>
        </w:rPr>
        <w:t xml:space="preserve"> </w:t>
      </w:r>
      <w:proofErr w:type="spellStart"/>
      <w:r w:rsidR="00F271A9">
        <w:rPr>
          <w:lang w:val="en-US"/>
        </w:rPr>
        <w:t>Psykisk</w:t>
      </w:r>
      <w:proofErr w:type="spellEnd"/>
      <w:r w:rsidR="00F271A9">
        <w:rPr>
          <w:lang w:val="en-US"/>
        </w:rPr>
        <w:t xml:space="preserve"> Helse</w:t>
      </w:r>
      <w:r w:rsidR="00930D46">
        <w:rPr>
          <w:lang w:val="en-US"/>
        </w:rPr>
        <w:t xml:space="preserve"> Kristiansand</w:t>
      </w:r>
      <w:r>
        <w:rPr>
          <w:lang w:val="en-US"/>
        </w:rPr>
        <w:t xml:space="preserve"> that we haven't touched on?</w:t>
      </w:r>
    </w:p>
    <w:p w14:paraId="2B099772" w14:textId="77777777" w:rsidR="00B0697F" w:rsidRDefault="00B0697F" w:rsidP="00B0697F">
      <w:pPr>
        <w:rPr>
          <w:lang w:val="en-US"/>
        </w:rPr>
      </w:pPr>
    </w:p>
    <w:p w14:paraId="2A03AC82" w14:textId="77777777" w:rsidR="00B0697F" w:rsidRDefault="00B0697F" w:rsidP="00B0697F">
      <w:pPr>
        <w:rPr>
          <w:lang w:val="en-US"/>
        </w:rPr>
      </w:pPr>
      <w:r>
        <w:rPr>
          <w:lang w:val="en-US"/>
        </w:rPr>
        <w:t>Is there anything you would like to ask or add before we close?</w:t>
      </w:r>
    </w:p>
    <w:p w14:paraId="18468D1F" w14:textId="65A09003" w:rsidR="00403965" w:rsidRPr="005F3283" w:rsidRDefault="00403965">
      <w:pPr>
        <w:rPr>
          <w:lang w:val="en-US"/>
        </w:rPr>
      </w:pPr>
    </w:p>
    <w:p w14:paraId="5BC1B44E" w14:textId="70BC2C69" w:rsidR="00403965" w:rsidRPr="00062C61" w:rsidRDefault="00403965">
      <w:pPr>
        <w:rPr>
          <w:lang w:val="en-US"/>
        </w:rPr>
      </w:pPr>
    </w:p>
    <w:p w14:paraId="663E79FD" w14:textId="77777777" w:rsidR="006B64F8" w:rsidRPr="00062C61" w:rsidRDefault="006B64F8" w:rsidP="006B64F8">
      <w:pPr>
        <w:rPr>
          <w:lang w:val="en-US"/>
        </w:rPr>
      </w:pPr>
    </w:p>
    <w:p w14:paraId="7D3B9900" w14:textId="726996FF" w:rsidR="003A3394" w:rsidRPr="00062C61" w:rsidRDefault="003A3394">
      <w:pPr>
        <w:rPr>
          <w:lang w:val="en-US"/>
        </w:rPr>
      </w:pPr>
    </w:p>
    <w:sectPr w:rsidR="003A3394" w:rsidRPr="00062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FEF"/>
    <w:rsid w:val="00047FAB"/>
    <w:rsid w:val="00062C61"/>
    <w:rsid w:val="00077FB3"/>
    <w:rsid w:val="000B7D4E"/>
    <w:rsid w:val="000D4E35"/>
    <w:rsid w:val="000F68BF"/>
    <w:rsid w:val="0017624E"/>
    <w:rsid w:val="001A131E"/>
    <w:rsid w:val="001E16B5"/>
    <w:rsid w:val="001F02B9"/>
    <w:rsid w:val="00272E01"/>
    <w:rsid w:val="00273093"/>
    <w:rsid w:val="002A380F"/>
    <w:rsid w:val="002D066E"/>
    <w:rsid w:val="002D4433"/>
    <w:rsid w:val="00343160"/>
    <w:rsid w:val="00392E33"/>
    <w:rsid w:val="003A3394"/>
    <w:rsid w:val="003C4863"/>
    <w:rsid w:val="00403965"/>
    <w:rsid w:val="0041709D"/>
    <w:rsid w:val="00457A21"/>
    <w:rsid w:val="00493435"/>
    <w:rsid w:val="004C645F"/>
    <w:rsid w:val="004E02A0"/>
    <w:rsid w:val="00527CF1"/>
    <w:rsid w:val="005476A2"/>
    <w:rsid w:val="00571276"/>
    <w:rsid w:val="0058476E"/>
    <w:rsid w:val="0059112D"/>
    <w:rsid w:val="005E686D"/>
    <w:rsid w:val="005F3283"/>
    <w:rsid w:val="006054D9"/>
    <w:rsid w:val="00615B88"/>
    <w:rsid w:val="00645A18"/>
    <w:rsid w:val="00661B09"/>
    <w:rsid w:val="00672636"/>
    <w:rsid w:val="00692890"/>
    <w:rsid w:val="006A0359"/>
    <w:rsid w:val="006A4F25"/>
    <w:rsid w:val="006B64F8"/>
    <w:rsid w:val="006D65B5"/>
    <w:rsid w:val="00710B4E"/>
    <w:rsid w:val="00720FEF"/>
    <w:rsid w:val="00735389"/>
    <w:rsid w:val="007A05A9"/>
    <w:rsid w:val="007C0BEF"/>
    <w:rsid w:val="007E4BFF"/>
    <w:rsid w:val="00854944"/>
    <w:rsid w:val="0086714E"/>
    <w:rsid w:val="0087142E"/>
    <w:rsid w:val="008B0368"/>
    <w:rsid w:val="008B6620"/>
    <w:rsid w:val="009005F2"/>
    <w:rsid w:val="00914FE6"/>
    <w:rsid w:val="00930D46"/>
    <w:rsid w:val="00973243"/>
    <w:rsid w:val="00990730"/>
    <w:rsid w:val="00993638"/>
    <w:rsid w:val="00A207C5"/>
    <w:rsid w:val="00A47D73"/>
    <w:rsid w:val="00A827DF"/>
    <w:rsid w:val="00AB1E38"/>
    <w:rsid w:val="00AE7C02"/>
    <w:rsid w:val="00B0697F"/>
    <w:rsid w:val="00B37A6B"/>
    <w:rsid w:val="00B5419A"/>
    <w:rsid w:val="00B93CBD"/>
    <w:rsid w:val="00B967C5"/>
    <w:rsid w:val="00BE2D8C"/>
    <w:rsid w:val="00C11DC0"/>
    <w:rsid w:val="00C11DF7"/>
    <w:rsid w:val="00C3534E"/>
    <w:rsid w:val="00C80D3D"/>
    <w:rsid w:val="00CA7489"/>
    <w:rsid w:val="00CA779B"/>
    <w:rsid w:val="00CD2ED6"/>
    <w:rsid w:val="00D27AA3"/>
    <w:rsid w:val="00D52012"/>
    <w:rsid w:val="00D955B4"/>
    <w:rsid w:val="00DA3CF3"/>
    <w:rsid w:val="00DB1E54"/>
    <w:rsid w:val="00DE277D"/>
    <w:rsid w:val="00DE2E2B"/>
    <w:rsid w:val="00E03E50"/>
    <w:rsid w:val="00E544EA"/>
    <w:rsid w:val="00E67A83"/>
    <w:rsid w:val="00E97D40"/>
    <w:rsid w:val="00F271A9"/>
    <w:rsid w:val="00F4758D"/>
    <w:rsid w:val="00FB5F97"/>
    <w:rsid w:val="00FC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40E40"/>
  <w15:chartTrackingRefBased/>
  <w15:docId w15:val="{9F27C633-6770-460C-A12D-359EEB53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DF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9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FF527283C8AB4AB90B1F4CF3B4CE1F" ma:contentTypeVersion="11" ma:contentTypeDescription="Opprett et nytt dokument." ma:contentTypeScope="" ma:versionID="529a5c5694e9430b8ab5d36ac143cbc3">
  <xsd:schema xmlns:xsd="http://www.w3.org/2001/XMLSchema" xmlns:xs="http://www.w3.org/2001/XMLSchema" xmlns:p="http://schemas.microsoft.com/office/2006/metadata/properties" xmlns:ns3="c429f350-53a4-40aa-90c3-b61ef88df6b3" xmlns:ns4="6a593185-9da7-4524-b76c-a0eaa9e9d2e6" targetNamespace="http://schemas.microsoft.com/office/2006/metadata/properties" ma:root="true" ma:fieldsID="d57a3f76a7ae52945b2a0726a332f6d4" ns3:_="" ns4:_="">
    <xsd:import namespace="c429f350-53a4-40aa-90c3-b61ef88df6b3"/>
    <xsd:import namespace="6a593185-9da7-4524-b76c-a0eaa9e9d2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9f350-53a4-40aa-90c3-b61ef88df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3185-9da7-4524-b76c-a0eaa9e9d2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E1D465-BAA6-49EB-91BD-3A918A5CB1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9f350-53a4-40aa-90c3-b61ef88df6b3"/>
    <ds:schemaRef ds:uri="6a593185-9da7-4524-b76c-a0eaa9e9d2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FA56E7-98DA-47C3-8C8F-8F8EEEFDE9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C01B0E-8DE6-400E-9A74-8854B05F7A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?gskolen i Innlandet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gerup Larsen</dc:creator>
  <cp:keywords/>
  <dc:description/>
  <cp:lastModifiedBy>Anne Hagerup</cp:lastModifiedBy>
  <cp:revision>3</cp:revision>
  <dcterms:created xsi:type="dcterms:W3CDTF">2023-11-27T20:21:00Z</dcterms:created>
  <dcterms:modified xsi:type="dcterms:W3CDTF">2023-11-27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F527283C8AB4AB90B1F4CF3B4CE1F</vt:lpwstr>
  </property>
</Properties>
</file>